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DE2" w:rsidRDefault="00653DE2" w:rsidP="00653DE2">
      <w:pPr>
        <w:rPr>
          <w:b/>
        </w:rPr>
      </w:pPr>
      <w:bookmarkStart w:id="0" w:name="_GoBack"/>
      <w:r w:rsidRPr="00085513">
        <w:rPr>
          <w:b/>
        </w:rPr>
        <w:t xml:space="preserve">Supplementary </w:t>
      </w:r>
      <w:r>
        <w:rPr>
          <w:b/>
        </w:rPr>
        <w:t>data 2</w:t>
      </w:r>
    </w:p>
    <w:bookmarkEnd w:id="0"/>
    <w:p w:rsidR="00653DE2" w:rsidRPr="00085513" w:rsidRDefault="00653DE2" w:rsidP="00653DE2">
      <w:r w:rsidRPr="00085513">
        <w:t>The coordinates for the corresponding struc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6"/>
      </w:tblGrid>
      <w:tr w:rsidR="00653DE2" w:rsidRPr="00085513" w:rsidTr="0087648F">
        <w:trPr>
          <w:jc w:val="center"/>
        </w:trPr>
        <w:tc>
          <w:tcPr>
            <w:tcW w:w="0" w:type="auto"/>
          </w:tcPr>
          <w:p w:rsidR="00653DE2" w:rsidRPr="00085513" w:rsidRDefault="00653DE2" w:rsidP="0087648F">
            <w:r w:rsidRPr="00085513">
              <w:t>II</w:t>
            </w:r>
          </w:p>
          <w:p w:rsidR="00653DE2" w:rsidRPr="00085513" w:rsidRDefault="00653DE2" w:rsidP="0087648F">
            <w:r w:rsidRPr="00085513">
              <w:t>6       -0.216759000     -1.430455000     -0.624863000</w:t>
            </w:r>
          </w:p>
          <w:p w:rsidR="00653DE2" w:rsidRPr="00085513" w:rsidRDefault="00653DE2" w:rsidP="0087648F">
            <w:r w:rsidRPr="00085513">
              <w:t>6       -0.826181000     -3.248802000      0.415520000</w:t>
            </w:r>
          </w:p>
          <w:p w:rsidR="00653DE2" w:rsidRPr="00085513" w:rsidRDefault="00653DE2" w:rsidP="0087648F">
            <w:r w:rsidRPr="00085513">
              <w:t>7       -1.278062000     -2.196550000     -0.341765000</w:t>
            </w:r>
          </w:p>
          <w:p w:rsidR="00653DE2" w:rsidRPr="00085513" w:rsidRDefault="00653DE2" w:rsidP="0087648F">
            <w:r w:rsidRPr="00085513">
              <w:t>7        0.457856000     -3.171144000      0.609136000</w:t>
            </w:r>
          </w:p>
          <w:p w:rsidR="00653DE2" w:rsidRPr="00085513" w:rsidRDefault="00653DE2" w:rsidP="0087648F">
            <w:r w:rsidRPr="00085513">
              <w:t>6        2.153287000     -1.557046000     -0.020429000</w:t>
            </w:r>
          </w:p>
          <w:p w:rsidR="00653DE2" w:rsidRPr="00085513" w:rsidRDefault="00653DE2" w:rsidP="0087648F">
            <w:r w:rsidRPr="00085513">
              <w:t>6        2.667424000     -1.052908000      1.168863000</w:t>
            </w:r>
          </w:p>
          <w:p w:rsidR="00653DE2" w:rsidRPr="00085513" w:rsidRDefault="00653DE2" w:rsidP="0087648F">
            <w:r w:rsidRPr="00085513">
              <w:t>6        2.883117000     -1.460070000     -1.195347000</w:t>
            </w:r>
          </w:p>
          <w:p w:rsidR="00653DE2" w:rsidRPr="00085513" w:rsidRDefault="00653DE2" w:rsidP="0087648F">
            <w:r w:rsidRPr="00085513">
              <w:t>6        3.924482000     -0.475788000      1.187194000</w:t>
            </w:r>
          </w:p>
          <w:p w:rsidR="00653DE2" w:rsidRPr="00085513" w:rsidRDefault="00653DE2" w:rsidP="0087648F">
            <w:r w:rsidRPr="00085513">
              <w:t>6        4.144590000     -0.881822000     -1.184633000</w:t>
            </w:r>
          </w:p>
          <w:p w:rsidR="00653DE2" w:rsidRPr="00085513" w:rsidRDefault="00653DE2" w:rsidP="0087648F">
            <w:r w:rsidRPr="00085513">
              <w:t>6        4.659562000     -0.391640000      0.008495000</w:t>
            </w:r>
          </w:p>
          <w:p w:rsidR="00653DE2" w:rsidRPr="00085513" w:rsidRDefault="00653DE2" w:rsidP="0087648F">
            <w:r w:rsidRPr="00085513">
              <w:t>7        0.819428000     -2.032393000     -0.049011000</w:t>
            </w:r>
          </w:p>
          <w:p w:rsidR="00653DE2" w:rsidRPr="00085513" w:rsidRDefault="00653DE2" w:rsidP="0087648F">
            <w:r w:rsidRPr="00085513">
              <w:t>6       -1.768487000     -4.298030000      0.922101000</w:t>
            </w:r>
          </w:p>
          <w:p w:rsidR="00653DE2" w:rsidRPr="00085513" w:rsidRDefault="00653DE2" w:rsidP="0087648F">
            <w:r w:rsidRPr="00085513">
              <w:t>1       -1.895871000     -4.185497000      2.006093000</w:t>
            </w:r>
          </w:p>
          <w:p w:rsidR="00653DE2" w:rsidRPr="00085513" w:rsidRDefault="00653DE2" w:rsidP="0087648F">
            <w:r w:rsidRPr="00085513">
              <w:t>1       -1.350078000     -5.287151000      0.729029000</w:t>
            </w:r>
          </w:p>
          <w:p w:rsidR="00653DE2" w:rsidRPr="00085513" w:rsidRDefault="00653DE2" w:rsidP="0087648F">
            <w:r w:rsidRPr="00085513">
              <w:t>8       -2.995202000     -4.220489000      0.233483000</w:t>
            </w:r>
          </w:p>
          <w:p w:rsidR="00653DE2" w:rsidRPr="00085513" w:rsidRDefault="00653DE2" w:rsidP="0087648F">
            <w:r w:rsidRPr="00085513">
              <w:t>6       -2.697639000     -1.953140000     -0.713189000</w:t>
            </w:r>
          </w:p>
          <w:p w:rsidR="00653DE2" w:rsidRPr="00085513" w:rsidRDefault="00653DE2" w:rsidP="0087648F">
            <w:r w:rsidRPr="00085513">
              <w:t>6       -3.547455000     -2.926613000      0.142110000</w:t>
            </w:r>
          </w:p>
          <w:p w:rsidR="00653DE2" w:rsidRPr="00085513" w:rsidRDefault="00653DE2" w:rsidP="0087648F">
            <w:r w:rsidRPr="00085513">
              <w:t>1       -4.500306000     -3.055944000     -0.376040000</w:t>
            </w:r>
          </w:p>
          <w:p w:rsidR="00653DE2" w:rsidRPr="00085513" w:rsidRDefault="00653DE2" w:rsidP="0087648F">
            <w:r w:rsidRPr="00085513">
              <w:t>1       -2.779887000     -2.111081000     -1.788809000</w:t>
            </w:r>
          </w:p>
          <w:p w:rsidR="00653DE2" w:rsidRPr="00085513" w:rsidRDefault="00653DE2" w:rsidP="0087648F">
            <w:r w:rsidRPr="00085513">
              <w:t>6       -3.797171000     -2.175492000      1.469205000</w:t>
            </w:r>
          </w:p>
          <w:p w:rsidR="00653DE2" w:rsidRPr="00085513" w:rsidRDefault="00653DE2" w:rsidP="0087648F">
            <w:r w:rsidRPr="00085513">
              <w:t>1       -4.732711000     -2.480887000      1.942156000</w:t>
            </w:r>
          </w:p>
          <w:p w:rsidR="00653DE2" w:rsidRPr="00085513" w:rsidRDefault="00653DE2" w:rsidP="0087648F">
            <w:r w:rsidRPr="00085513">
              <w:t>1       -2.992615000     -2.344831000      2.194839000</w:t>
            </w:r>
          </w:p>
          <w:p w:rsidR="00653DE2" w:rsidRPr="00085513" w:rsidRDefault="00653DE2" w:rsidP="0087648F">
            <w:r w:rsidRPr="00085513">
              <w:t>6       -3.790245000     -0.736558000      1.022779000</w:t>
            </w:r>
          </w:p>
          <w:p w:rsidR="00653DE2" w:rsidRPr="00085513" w:rsidRDefault="00653DE2" w:rsidP="0087648F">
            <w:r w:rsidRPr="00085513">
              <w:t>6       -4.303042000      0.375249000      1.682839000</w:t>
            </w:r>
          </w:p>
          <w:p w:rsidR="00653DE2" w:rsidRPr="00085513" w:rsidRDefault="00653DE2" w:rsidP="0087648F">
            <w:r w:rsidRPr="00085513">
              <w:t>6       -3.180099000     -0.603465000     -0.230045000</w:t>
            </w:r>
          </w:p>
          <w:p w:rsidR="00653DE2" w:rsidRPr="00085513" w:rsidRDefault="00653DE2" w:rsidP="0087648F">
            <w:r w:rsidRPr="00085513">
              <w:t>6       -4.200807000      1.623711000      1.078623000</w:t>
            </w:r>
          </w:p>
          <w:p w:rsidR="00653DE2" w:rsidRPr="00085513" w:rsidRDefault="00653DE2" w:rsidP="0087648F">
            <w:r w:rsidRPr="00085513">
              <w:t>1       -4.776844000      0.275747000      2.653550000</w:t>
            </w:r>
          </w:p>
          <w:p w:rsidR="00653DE2" w:rsidRPr="00085513" w:rsidRDefault="00653DE2" w:rsidP="0087648F">
            <w:r w:rsidRPr="00085513">
              <w:t>6       -3.104217000      0.627967000     -0.869247000</w:t>
            </w:r>
          </w:p>
          <w:p w:rsidR="00653DE2" w:rsidRPr="00085513" w:rsidRDefault="00653DE2" w:rsidP="0087648F">
            <w:r w:rsidRPr="00085513">
              <w:t>6       -3.614895000      1.718339000     -0.178884000</w:t>
            </w:r>
          </w:p>
          <w:p w:rsidR="00653DE2" w:rsidRPr="00085513" w:rsidRDefault="00653DE2" w:rsidP="0087648F">
            <w:r w:rsidRPr="00085513">
              <w:t>1       -4.573280000      2.521606000      1.555754000</w:t>
            </w:r>
          </w:p>
          <w:p w:rsidR="00653DE2" w:rsidRPr="00085513" w:rsidRDefault="00653DE2" w:rsidP="0087648F">
            <w:r w:rsidRPr="00085513">
              <w:t>1       -2.668401000      0.755858000     -1.853008000</w:t>
            </w:r>
          </w:p>
          <w:p w:rsidR="00653DE2" w:rsidRPr="00085513" w:rsidRDefault="00653DE2" w:rsidP="0087648F">
            <w:r w:rsidRPr="00085513">
              <w:t>7       -3.536972000      3.041322000     -0.818452000</w:t>
            </w:r>
          </w:p>
          <w:p w:rsidR="00653DE2" w:rsidRPr="00085513" w:rsidRDefault="00653DE2" w:rsidP="0087648F">
            <w:r w:rsidRPr="00085513">
              <w:t>8       -3.090047000      3.095277000     -1.948556000</w:t>
            </w:r>
          </w:p>
          <w:p w:rsidR="00653DE2" w:rsidRPr="00085513" w:rsidRDefault="00653DE2" w:rsidP="0087648F">
            <w:r w:rsidRPr="00085513">
              <w:t>8       -3.932674000      3.999490000     -0.179951000</w:t>
            </w:r>
          </w:p>
          <w:p w:rsidR="00653DE2" w:rsidRPr="00085513" w:rsidRDefault="00653DE2" w:rsidP="0087648F">
            <w:r w:rsidRPr="00085513">
              <w:t>6        0.621016000      3.084803000     -0.428561000</w:t>
            </w:r>
          </w:p>
          <w:p w:rsidR="00653DE2" w:rsidRPr="00085513" w:rsidRDefault="00653DE2" w:rsidP="0087648F">
            <w:r w:rsidRPr="00085513">
              <w:t>6        0.996452000      2.161976000      0.623365000</w:t>
            </w:r>
          </w:p>
          <w:p w:rsidR="00653DE2" w:rsidRPr="00085513" w:rsidRDefault="00653DE2" w:rsidP="0087648F">
            <w:r w:rsidRPr="00085513">
              <w:t>6        1.618677000      2.643859000      1.810164000</w:t>
            </w:r>
          </w:p>
          <w:p w:rsidR="00653DE2" w:rsidRPr="00085513" w:rsidRDefault="00653DE2" w:rsidP="0087648F">
            <w:r w:rsidRPr="00085513">
              <w:t>6        1.833893000      3.989405000      1.931161000</w:t>
            </w:r>
          </w:p>
          <w:p w:rsidR="00653DE2" w:rsidRPr="00085513" w:rsidRDefault="00653DE2" w:rsidP="0087648F">
            <w:r w:rsidRPr="00085513">
              <w:t>6        1.447052000      4.907868000      0.901369000</w:t>
            </w:r>
          </w:p>
          <w:p w:rsidR="00653DE2" w:rsidRPr="00085513" w:rsidRDefault="00653DE2" w:rsidP="0087648F">
            <w:r w:rsidRPr="00085513">
              <w:t>6        0.855504000      4.477830000     -0.255511000</w:t>
            </w:r>
          </w:p>
          <w:p w:rsidR="00653DE2" w:rsidRPr="00085513" w:rsidRDefault="00653DE2" w:rsidP="0087648F">
            <w:r w:rsidRPr="00085513">
              <w:t>6        0.079361000      2.298809000     -1.447997000</w:t>
            </w:r>
          </w:p>
          <w:p w:rsidR="00653DE2" w:rsidRPr="00085513" w:rsidRDefault="00653DE2" w:rsidP="0087648F">
            <w:r w:rsidRPr="00085513">
              <w:lastRenderedPageBreak/>
              <w:t>6        0.157935000      0.978715000     -0.949608000</w:t>
            </w:r>
          </w:p>
          <w:p w:rsidR="00653DE2" w:rsidRPr="00085513" w:rsidRDefault="00653DE2" w:rsidP="0087648F">
            <w:r w:rsidRPr="00085513">
              <w:t>1        1.917100000      1.939995000      2.582887000</w:t>
            </w:r>
          </w:p>
          <w:p w:rsidR="00653DE2" w:rsidRPr="00085513" w:rsidRDefault="00653DE2" w:rsidP="0087648F">
            <w:r w:rsidRPr="00085513">
              <w:t>1        2.309212000      4.382089000      2.825260000</w:t>
            </w:r>
          </w:p>
          <w:p w:rsidR="00653DE2" w:rsidRPr="00085513" w:rsidRDefault="00653DE2" w:rsidP="0087648F">
            <w:r w:rsidRPr="00085513">
              <w:t>1        1.635422000      5.966476000      1.051326000</w:t>
            </w:r>
          </w:p>
          <w:p w:rsidR="00653DE2" w:rsidRPr="00085513" w:rsidRDefault="00653DE2" w:rsidP="0087648F">
            <w:r w:rsidRPr="00085513">
              <w:t>1        0.569702000      5.182493000     -1.031184000</w:t>
            </w:r>
          </w:p>
          <w:p w:rsidR="00653DE2" w:rsidRPr="00085513" w:rsidRDefault="00653DE2" w:rsidP="0087648F">
            <w:r w:rsidRPr="00085513">
              <w:t>1       -0.329096000      2.608807000     -2.399721000</w:t>
            </w:r>
          </w:p>
          <w:p w:rsidR="00653DE2" w:rsidRPr="00085513" w:rsidRDefault="00653DE2" w:rsidP="0087648F">
            <w:r w:rsidRPr="00085513">
              <w:t>7        0.703254000      0.895481000      0.314170000</w:t>
            </w:r>
          </w:p>
          <w:p w:rsidR="00653DE2" w:rsidRPr="00085513" w:rsidRDefault="00653DE2" w:rsidP="0087648F">
            <w:r w:rsidRPr="00085513">
              <w:t>6       -0.302838000     -0.217611000     -1.548641000</w:t>
            </w:r>
          </w:p>
          <w:p w:rsidR="00653DE2" w:rsidRPr="00085513" w:rsidRDefault="00653DE2" w:rsidP="0087648F">
            <w:r w:rsidRPr="00085513">
              <w:t>8       -0.862287000     -0.436665000     -2.620896000</w:t>
            </w:r>
          </w:p>
          <w:p w:rsidR="00653DE2" w:rsidRPr="00085513" w:rsidRDefault="00653DE2" w:rsidP="0087648F">
            <w:r w:rsidRPr="00085513">
              <w:t>9        2.359254000     -1.892324000     -2.336022000</w:t>
            </w:r>
          </w:p>
          <w:p w:rsidR="00653DE2" w:rsidRPr="00085513" w:rsidRDefault="00653DE2" w:rsidP="0087648F">
            <w:r w:rsidRPr="00085513">
              <w:t>9        4.854616000     -0.797803000     -2.302436000</w:t>
            </w:r>
          </w:p>
          <w:p w:rsidR="00653DE2" w:rsidRPr="00085513" w:rsidRDefault="00653DE2" w:rsidP="0087648F">
            <w:r w:rsidRPr="00085513">
              <w:t>9        5.862103000      0.161015000      0.024448000</w:t>
            </w:r>
          </w:p>
          <w:p w:rsidR="00653DE2" w:rsidRPr="00085513" w:rsidRDefault="00653DE2" w:rsidP="0087648F">
            <w:r w:rsidRPr="00085513">
              <w:t>9        4.416022000      0.027625000      2.312955000</w:t>
            </w:r>
          </w:p>
          <w:p w:rsidR="00653DE2" w:rsidRPr="00085513" w:rsidRDefault="00653DE2" w:rsidP="0087648F">
            <w:r w:rsidRPr="00085513">
              <w:t>9        1.940861000     -1.087419000      2.271686000</w:t>
            </w:r>
          </w:p>
        </w:tc>
      </w:tr>
      <w:tr w:rsidR="00653DE2" w:rsidRPr="00085513" w:rsidTr="0087648F">
        <w:trPr>
          <w:jc w:val="center"/>
        </w:trPr>
        <w:tc>
          <w:tcPr>
            <w:tcW w:w="0" w:type="auto"/>
          </w:tcPr>
          <w:p w:rsidR="00653DE2" w:rsidRPr="00085513" w:rsidRDefault="00653DE2" w:rsidP="0087648F">
            <w:r w:rsidRPr="00085513">
              <w:lastRenderedPageBreak/>
              <w:t>1</w:t>
            </w:r>
          </w:p>
          <w:p w:rsidR="00653DE2" w:rsidRPr="00085513" w:rsidRDefault="00653DE2" w:rsidP="0087648F">
            <w:r w:rsidRPr="00085513">
              <w:t>6       -3.325084000     -0.467486000      0.000091000</w:t>
            </w:r>
          </w:p>
          <w:p w:rsidR="00653DE2" w:rsidRPr="00085513" w:rsidRDefault="00653DE2" w:rsidP="0087648F">
            <w:r w:rsidRPr="00085513">
              <w:t>6       -2.319425000     -1.430920000     -0.000160000</w:t>
            </w:r>
          </w:p>
          <w:p w:rsidR="00653DE2" w:rsidRPr="00085513" w:rsidRDefault="00653DE2" w:rsidP="0087648F">
            <w:r w:rsidRPr="00085513">
              <w:t>6       -0.983136000     -1.046536000     -0.000253000</w:t>
            </w:r>
          </w:p>
          <w:p w:rsidR="00653DE2" w:rsidRPr="00085513" w:rsidRDefault="00653DE2" w:rsidP="0087648F">
            <w:r w:rsidRPr="00085513">
              <w:t>6       -0.656226000      0.314405000     -0.000105000</w:t>
            </w:r>
          </w:p>
          <w:p w:rsidR="00653DE2" w:rsidRPr="00085513" w:rsidRDefault="00653DE2" w:rsidP="0087648F">
            <w:r w:rsidRPr="00085513">
              <w:t>6       -1.669702000      1.279397000      0.000105000</w:t>
            </w:r>
          </w:p>
          <w:p w:rsidR="00653DE2" w:rsidRPr="00085513" w:rsidRDefault="00653DE2" w:rsidP="0087648F">
            <w:r w:rsidRPr="00085513">
              <w:t>6       -3.000719000      0.889343000      0.000219000</w:t>
            </w:r>
          </w:p>
          <w:p w:rsidR="00653DE2" w:rsidRPr="00085513" w:rsidRDefault="00653DE2" w:rsidP="0087648F">
            <w:r w:rsidRPr="00085513">
              <w:t>1       -4.366059000     -0.774662000      0.000174000</w:t>
            </w:r>
          </w:p>
          <w:p w:rsidR="00653DE2" w:rsidRPr="00085513" w:rsidRDefault="00653DE2" w:rsidP="0087648F">
            <w:r w:rsidRPr="00085513">
              <w:t>1       -2.575671000     -2.484831000     -0.000291000</w:t>
            </w:r>
          </w:p>
          <w:p w:rsidR="00653DE2" w:rsidRPr="00085513" w:rsidRDefault="00653DE2" w:rsidP="0087648F">
            <w:r w:rsidRPr="00085513">
              <w:t>1       -0.207503000     -1.803658000     -0.000516000</w:t>
            </w:r>
          </w:p>
          <w:p w:rsidR="00653DE2" w:rsidRPr="00085513" w:rsidRDefault="00653DE2" w:rsidP="0087648F">
            <w:r w:rsidRPr="00085513">
              <w:t>1       -1.388393000      2.327162000      0.000198000</w:t>
            </w:r>
          </w:p>
          <w:p w:rsidR="00653DE2" w:rsidRPr="00085513" w:rsidRDefault="00653DE2" w:rsidP="0087648F">
            <w:r w:rsidRPr="00085513">
              <w:t>1       -3.786288000      1.637444000      0.000415000</w:t>
            </w:r>
          </w:p>
          <w:p w:rsidR="00653DE2" w:rsidRPr="00085513" w:rsidRDefault="00653DE2" w:rsidP="0087648F">
            <w:r w:rsidRPr="00085513">
              <w:t>6        0.742660000      0.808336000     -0.000137000</w:t>
            </w:r>
          </w:p>
          <w:p w:rsidR="00653DE2" w:rsidRPr="00085513" w:rsidRDefault="00653DE2" w:rsidP="0087648F">
            <w:r w:rsidRPr="00085513">
              <w:t>8        1.050836000      1.975770000     -0.000378000</w:t>
            </w:r>
          </w:p>
          <w:p w:rsidR="00653DE2" w:rsidRPr="00085513" w:rsidRDefault="00653DE2" w:rsidP="0087648F">
            <w:r w:rsidRPr="00085513">
              <w:t>6        1.879540000     -0.238857000      0.000131000</w:t>
            </w:r>
          </w:p>
          <w:p w:rsidR="00653DE2" w:rsidRPr="00085513" w:rsidRDefault="00653DE2" w:rsidP="0087648F">
            <w:r w:rsidRPr="00085513">
              <w:t>9        1.794272000     -1.025906000      1.082449000</w:t>
            </w:r>
          </w:p>
          <w:p w:rsidR="00653DE2" w:rsidRPr="00085513" w:rsidRDefault="00653DE2" w:rsidP="0087648F">
            <w:r w:rsidRPr="00085513">
              <w:t>9        3.067693000      0.345753000      0.000354000</w:t>
            </w:r>
          </w:p>
          <w:p w:rsidR="00653DE2" w:rsidRPr="00085513" w:rsidRDefault="00653DE2" w:rsidP="0087648F">
            <w:r w:rsidRPr="00085513">
              <w:t>9        1.794676000     -1.025815000     -1.082392000</w:t>
            </w:r>
          </w:p>
        </w:tc>
      </w:tr>
      <w:tr w:rsidR="00653DE2" w:rsidRPr="00085513" w:rsidTr="0087648F">
        <w:trPr>
          <w:jc w:val="center"/>
        </w:trPr>
        <w:tc>
          <w:tcPr>
            <w:tcW w:w="0" w:type="auto"/>
          </w:tcPr>
          <w:p w:rsidR="00653DE2" w:rsidRPr="00085513" w:rsidRDefault="00653DE2" w:rsidP="0087648F">
            <w:r w:rsidRPr="00085513">
              <w:t>TS3(II-</w:t>
            </w:r>
            <w:proofErr w:type="gramStart"/>
            <w:r w:rsidRPr="00085513">
              <w:t>III)R</w:t>
            </w:r>
            <w:proofErr w:type="gramEnd"/>
          </w:p>
          <w:p w:rsidR="00653DE2" w:rsidRPr="00085513" w:rsidRDefault="00653DE2" w:rsidP="0087648F">
            <w:r w:rsidRPr="00085513">
              <w:t>6       -0.957354000     -1.518492000      0.452820000</w:t>
            </w:r>
          </w:p>
          <w:p w:rsidR="00653DE2" w:rsidRPr="00085513" w:rsidRDefault="00653DE2" w:rsidP="0087648F">
            <w:r w:rsidRPr="00085513">
              <w:t>6       -1.171819000     -3.034095000     -1.101084000</w:t>
            </w:r>
          </w:p>
          <w:p w:rsidR="00653DE2" w:rsidRPr="00085513" w:rsidRDefault="00653DE2" w:rsidP="0087648F">
            <w:r w:rsidRPr="00085513">
              <w:t>7       -0.270687000     -2.455350000     -0.230739000</w:t>
            </w:r>
          </w:p>
          <w:p w:rsidR="00653DE2" w:rsidRPr="00085513" w:rsidRDefault="00653DE2" w:rsidP="0087648F">
            <w:r w:rsidRPr="00085513">
              <w:t>7       -2.361346000     -2.542063000     -0.953816000</w:t>
            </w:r>
          </w:p>
          <w:p w:rsidR="00653DE2" w:rsidRPr="00085513" w:rsidRDefault="00653DE2" w:rsidP="0087648F">
            <w:r w:rsidRPr="00085513">
              <w:t>6       -3.343685000     -0.841849000      0.400382000</w:t>
            </w:r>
          </w:p>
          <w:p w:rsidR="00653DE2" w:rsidRPr="00085513" w:rsidRDefault="00653DE2" w:rsidP="0087648F">
            <w:r w:rsidRPr="00085513">
              <w:t>6       -3.925850000     -0.999343000      1.651931000</w:t>
            </w:r>
          </w:p>
          <w:p w:rsidR="00653DE2" w:rsidRPr="00085513" w:rsidRDefault="00653DE2" w:rsidP="0087648F">
            <w:r w:rsidRPr="00085513">
              <w:t>6       -3.910255000      0.018608000     -0.537761000</w:t>
            </w:r>
          </w:p>
          <w:p w:rsidR="00653DE2" w:rsidRPr="00085513" w:rsidRDefault="00653DE2" w:rsidP="0087648F">
            <w:r w:rsidRPr="00085513">
              <w:t>6       -5.032724000     -0.236142000      2.000099000</w:t>
            </w:r>
          </w:p>
          <w:p w:rsidR="00653DE2" w:rsidRPr="00085513" w:rsidRDefault="00653DE2" w:rsidP="0087648F">
            <w:r w:rsidRPr="00085513">
              <w:t>6       -5.019093000      0.773376000     -0.193955000</w:t>
            </w:r>
          </w:p>
          <w:p w:rsidR="00653DE2" w:rsidRPr="00085513" w:rsidRDefault="00653DE2" w:rsidP="0087648F">
            <w:r w:rsidRPr="00085513">
              <w:t>6       -5.572121000      0.648063000      1.076596000</w:t>
            </w:r>
          </w:p>
          <w:p w:rsidR="00653DE2" w:rsidRPr="00085513" w:rsidRDefault="00653DE2" w:rsidP="0087648F">
            <w:r w:rsidRPr="00085513">
              <w:t>7       -2.216837000     -1.617649000      0.028363000</w:t>
            </w:r>
          </w:p>
          <w:p w:rsidR="00653DE2" w:rsidRPr="00085513" w:rsidRDefault="00653DE2" w:rsidP="0087648F">
            <w:r w:rsidRPr="00085513">
              <w:lastRenderedPageBreak/>
              <w:t>6       -0.763129000     -4.005010000     -2.160436000</w:t>
            </w:r>
          </w:p>
          <w:p w:rsidR="00653DE2" w:rsidRPr="00085513" w:rsidRDefault="00653DE2" w:rsidP="0087648F">
            <w:r w:rsidRPr="00085513">
              <w:t>1       -0.600733000     -3.444108000     -3.091762000</w:t>
            </w:r>
          </w:p>
          <w:p w:rsidR="00653DE2" w:rsidRPr="00085513" w:rsidRDefault="00653DE2" w:rsidP="0087648F">
            <w:r w:rsidRPr="00085513">
              <w:t>1       -1.562406000     -4.728215000     -2.324364000</w:t>
            </w:r>
          </w:p>
          <w:p w:rsidR="00653DE2" w:rsidRPr="00085513" w:rsidRDefault="00653DE2" w:rsidP="0087648F">
            <w:r w:rsidRPr="00085513">
              <w:t>8        0.388709000     -4.708997000     -1.771609000</w:t>
            </w:r>
          </w:p>
          <w:p w:rsidR="00653DE2" w:rsidRPr="00085513" w:rsidRDefault="00653DE2" w:rsidP="0087648F">
            <w:r w:rsidRPr="00085513">
              <w:t>6        1.064993000     -3.102981000      0.013077000</w:t>
            </w:r>
          </w:p>
          <w:p w:rsidR="00653DE2" w:rsidRPr="00085513" w:rsidRDefault="00653DE2" w:rsidP="0087648F">
            <w:r w:rsidRPr="00085513">
              <w:t>6        1.415378000     -3.893103000     -1.276833000</w:t>
            </w:r>
          </w:p>
          <w:p w:rsidR="00653DE2" w:rsidRPr="00085513" w:rsidRDefault="00653DE2" w:rsidP="0087648F">
            <w:r w:rsidRPr="00085513">
              <w:t>1        2.220551000     -4.579430000     -1.003986000</w:t>
            </w:r>
          </w:p>
          <w:p w:rsidR="00653DE2" w:rsidRPr="00085513" w:rsidRDefault="00653DE2" w:rsidP="0087648F">
            <w:r w:rsidRPr="00085513">
              <w:t>1        0.930585000     -3.744401000      0.886581000</w:t>
            </w:r>
          </w:p>
          <w:p w:rsidR="00653DE2" w:rsidRPr="00085513" w:rsidRDefault="00653DE2" w:rsidP="0087648F">
            <w:r w:rsidRPr="00085513">
              <w:t>6        2.000501000     -2.794847000     -2.196866000</w:t>
            </w:r>
          </w:p>
          <w:p w:rsidR="00653DE2" w:rsidRPr="00085513" w:rsidRDefault="00653DE2" w:rsidP="0087648F">
            <w:r w:rsidRPr="00085513">
              <w:t>1        2.571932000     -3.203720000     -3.031577000</w:t>
            </w:r>
          </w:p>
          <w:p w:rsidR="00653DE2" w:rsidRPr="00085513" w:rsidRDefault="00653DE2" w:rsidP="0087648F">
            <w:r w:rsidRPr="00085513">
              <w:t>1        1.212420000     -2.139634000     -2.589586000</w:t>
            </w:r>
          </w:p>
          <w:p w:rsidR="00653DE2" w:rsidRPr="00085513" w:rsidRDefault="00653DE2" w:rsidP="0087648F">
            <w:r w:rsidRPr="00085513">
              <w:t>6        2.836836000     -2.054698000     -1.183951000</w:t>
            </w:r>
          </w:p>
          <w:p w:rsidR="00653DE2" w:rsidRPr="00085513" w:rsidRDefault="00653DE2" w:rsidP="0087648F">
            <w:r w:rsidRPr="00085513">
              <w:t>6        4.064775000     -1.428150000     -1.345638000</w:t>
            </w:r>
          </w:p>
          <w:p w:rsidR="00653DE2" w:rsidRPr="00085513" w:rsidRDefault="00653DE2" w:rsidP="0087648F">
            <w:r w:rsidRPr="00085513">
              <w:t>6        2.282261000     -2.217750000      0.095078000</w:t>
            </w:r>
          </w:p>
          <w:p w:rsidR="00653DE2" w:rsidRPr="00085513" w:rsidRDefault="00653DE2" w:rsidP="0087648F">
            <w:r w:rsidRPr="00085513">
              <w:t>6        4.756295000     -0.996192000     -0.215022000</w:t>
            </w:r>
          </w:p>
          <w:p w:rsidR="00653DE2" w:rsidRPr="00085513" w:rsidRDefault="00653DE2" w:rsidP="0087648F">
            <w:r w:rsidRPr="00085513">
              <w:t>1        4.499204000     -1.301267000     -2.331402000</w:t>
            </w:r>
          </w:p>
          <w:p w:rsidR="00653DE2" w:rsidRPr="00085513" w:rsidRDefault="00653DE2" w:rsidP="0087648F">
            <w:r w:rsidRPr="00085513">
              <w:t>6        2.962726000     -1.821770000      1.231335000</w:t>
            </w:r>
          </w:p>
          <w:p w:rsidR="00653DE2" w:rsidRPr="00085513" w:rsidRDefault="00653DE2" w:rsidP="0087648F">
            <w:r w:rsidRPr="00085513">
              <w:t>6        4.198133000     -1.209594000      1.037827000</w:t>
            </w:r>
          </w:p>
          <w:p w:rsidR="00653DE2" w:rsidRPr="00085513" w:rsidRDefault="00653DE2" w:rsidP="0087648F">
            <w:r w:rsidRPr="00085513">
              <w:t>1        5.718869000     -0.505026000     -0.286740000</w:t>
            </w:r>
          </w:p>
          <w:p w:rsidR="00653DE2" w:rsidRPr="00085513" w:rsidRDefault="00653DE2" w:rsidP="0087648F">
            <w:r w:rsidRPr="00085513">
              <w:t>1        2.583034000     -1.977128000      2.233667000</w:t>
            </w:r>
          </w:p>
          <w:p w:rsidR="00653DE2" w:rsidRPr="00085513" w:rsidRDefault="00653DE2" w:rsidP="0087648F">
            <w:r w:rsidRPr="00085513">
              <w:t>7        4.943017000     -0.776296000      2.224482000</w:t>
            </w:r>
          </w:p>
          <w:p w:rsidR="00653DE2" w:rsidRPr="00085513" w:rsidRDefault="00653DE2" w:rsidP="0087648F">
            <w:r w:rsidRPr="00085513">
              <w:t>8        4.364269000     -0.821424000      3.297166000</w:t>
            </w:r>
          </w:p>
          <w:p w:rsidR="00653DE2" w:rsidRPr="00085513" w:rsidRDefault="00653DE2" w:rsidP="0087648F">
            <w:r w:rsidRPr="00085513">
              <w:t>8        6.089114000     -0.397105000      2.072646000</w:t>
            </w:r>
          </w:p>
          <w:p w:rsidR="00653DE2" w:rsidRPr="00085513" w:rsidRDefault="00653DE2" w:rsidP="0087648F">
            <w:r w:rsidRPr="00085513">
              <w:t>6        2.591131000      1.366567000      1.500357000</w:t>
            </w:r>
          </w:p>
          <w:p w:rsidR="00653DE2" w:rsidRPr="00085513" w:rsidRDefault="00653DE2" w:rsidP="0087648F">
            <w:r w:rsidRPr="00085513">
              <w:t>6        2.223047000      1.281722000      0.125208000</w:t>
            </w:r>
          </w:p>
          <w:p w:rsidR="00653DE2" w:rsidRPr="00085513" w:rsidRDefault="00653DE2" w:rsidP="0087648F">
            <w:r w:rsidRPr="00085513">
              <w:t>6        3.050825000      1.838971000     -0.864592000</w:t>
            </w:r>
          </w:p>
          <w:p w:rsidR="00653DE2" w:rsidRPr="00085513" w:rsidRDefault="00653DE2" w:rsidP="0087648F">
            <w:r w:rsidRPr="00085513">
              <w:t>6        4.246382000      2.406161000     -0.468310000</w:t>
            </w:r>
          </w:p>
          <w:p w:rsidR="00653DE2" w:rsidRPr="00085513" w:rsidRDefault="00653DE2" w:rsidP="0087648F">
            <w:r w:rsidRPr="00085513">
              <w:t>6        4.637374000      2.452216000      0.889825000</w:t>
            </w:r>
          </w:p>
          <w:p w:rsidR="00653DE2" w:rsidRPr="00085513" w:rsidRDefault="00653DE2" w:rsidP="0087648F">
            <w:r w:rsidRPr="00085513">
              <w:t>6        3.815932000      1.948965000      1.877160000</w:t>
            </w:r>
          </w:p>
          <w:p w:rsidR="00653DE2" w:rsidRPr="00085513" w:rsidRDefault="00653DE2" w:rsidP="0087648F">
            <w:r w:rsidRPr="00085513">
              <w:t>6        1.551019000      0.720765000      2.223486000</w:t>
            </w:r>
          </w:p>
          <w:p w:rsidR="00653DE2" w:rsidRPr="00085513" w:rsidRDefault="00653DE2" w:rsidP="0087648F">
            <w:r w:rsidRPr="00085513">
              <w:t>6        0.652842000      0.283895000      1.266227000</w:t>
            </w:r>
          </w:p>
          <w:p w:rsidR="00653DE2" w:rsidRPr="00085513" w:rsidRDefault="00653DE2" w:rsidP="0087648F">
            <w:r w:rsidRPr="00085513">
              <w:t>1        2.770173000      1.797882000     -1.909415000</w:t>
            </w:r>
          </w:p>
          <w:p w:rsidR="00653DE2" w:rsidRPr="00085513" w:rsidRDefault="00653DE2" w:rsidP="0087648F">
            <w:r w:rsidRPr="00085513">
              <w:t>1        4.910895000      2.822161000     -1.219810000</w:t>
            </w:r>
          </w:p>
          <w:p w:rsidR="00653DE2" w:rsidRPr="00085513" w:rsidRDefault="00653DE2" w:rsidP="0087648F">
            <w:r w:rsidRPr="00085513">
              <w:t>1        5.594703000      2.889496000      1.153777000</w:t>
            </w:r>
          </w:p>
          <w:p w:rsidR="00653DE2" w:rsidRPr="00085513" w:rsidRDefault="00653DE2" w:rsidP="0087648F">
            <w:r w:rsidRPr="00085513">
              <w:t>1        4.117170000      1.969064000      2.920763000</w:t>
            </w:r>
          </w:p>
          <w:p w:rsidR="00653DE2" w:rsidRPr="00085513" w:rsidRDefault="00653DE2" w:rsidP="0087648F">
            <w:r w:rsidRPr="00085513">
              <w:t>1        1.502602000      0.516788000      3.284715000</w:t>
            </w:r>
          </w:p>
          <w:p w:rsidR="00653DE2" w:rsidRPr="00085513" w:rsidRDefault="00653DE2" w:rsidP="0087648F">
            <w:r w:rsidRPr="00085513">
              <w:t>7        1.026757000      0.614315000     -0.018953000</w:t>
            </w:r>
          </w:p>
          <w:p w:rsidR="00653DE2" w:rsidRPr="00085513" w:rsidRDefault="00653DE2" w:rsidP="0087648F">
            <w:r w:rsidRPr="00085513">
              <w:t>6       -0.488538000     -0.563543000      1.559093000</w:t>
            </w:r>
          </w:p>
          <w:p w:rsidR="00653DE2" w:rsidRPr="00085513" w:rsidRDefault="00653DE2" w:rsidP="0087648F">
            <w:r w:rsidRPr="00085513">
              <w:t>8       -1.065462000     -0.658184000      2.622872000</w:t>
            </w:r>
          </w:p>
          <w:p w:rsidR="00653DE2" w:rsidRPr="00085513" w:rsidRDefault="00653DE2" w:rsidP="0087648F">
            <w:r w:rsidRPr="00085513">
              <w:t>6       -0.449780000      1.427811000     -0.890846000</w:t>
            </w:r>
          </w:p>
          <w:p w:rsidR="00653DE2" w:rsidRPr="00085513" w:rsidRDefault="00653DE2" w:rsidP="0087648F">
            <w:r w:rsidRPr="00085513">
              <w:t>8       -1.464865000      1.085020000     -0.242696000</w:t>
            </w:r>
          </w:p>
          <w:p w:rsidR="00653DE2" w:rsidRPr="00085513" w:rsidRDefault="00653DE2" w:rsidP="0087648F">
            <w:r w:rsidRPr="00085513">
              <w:t>6       -0.293588000      0.728723000     -2.256080000</w:t>
            </w:r>
          </w:p>
          <w:p w:rsidR="00653DE2" w:rsidRPr="00085513" w:rsidRDefault="00653DE2" w:rsidP="0087648F">
            <w:r w:rsidRPr="00085513">
              <w:t>6       -0.029066000      2.879624000     -0.855206000</w:t>
            </w:r>
          </w:p>
          <w:p w:rsidR="00653DE2" w:rsidRPr="00085513" w:rsidRDefault="00653DE2" w:rsidP="0087648F">
            <w:r w:rsidRPr="00085513">
              <w:t>6       -0.217749000      3.543797000      0.358904000</w:t>
            </w:r>
          </w:p>
          <w:p w:rsidR="00653DE2" w:rsidRPr="00085513" w:rsidRDefault="00653DE2" w:rsidP="0087648F">
            <w:r w:rsidRPr="00085513">
              <w:lastRenderedPageBreak/>
              <w:t>6        0.508678000      3.568364000     -1.941595000</w:t>
            </w:r>
          </w:p>
          <w:p w:rsidR="00653DE2" w:rsidRPr="00085513" w:rsidRDefault="00653DE2" w:rsidP="0087648F">
            <w:r w:rsidRPr="00085513">
              <w:t>6        0.151833000      4.874981000      0.493585000</w:t>
            </w:r>
          </w:p>
          <w:p w:rsidR="00653DE2" w:rsidRPr="00085513" w:rsidRDefault="00653DE2" w:rsidP="0087648F">
            <w:r w:rsidRPr="00085513">
              <w:t>1       -0.649706000      2.991035000      1.187590000</w:t>
            </w:r>
          </w:p>
          <w:p w:rsidR="00653DE2" w:rsidRPr="00085513" w:rsidRDefault="00653DE2" w:rsidP="0087648F">
            <w:r w:rsidRPr="00085513">
              <w:t>6        0.862307000      4.910023000     -1.808722000</w:t>
            </w:r>
          </w:p>
          <w:p w:rsidR="00653DE2" w:rsidRPr="00085513" w:rsidRDefault="00653DE2" w:rsidP="0087648F">
            <w:r w:rsidRPr="00085513">
              <w:t>1        0.653927000      3.073018000     -2.895679000</w:t>
            </w:r>
          </w:p>
          <w:p w:rsidR="00653DE2" w:rsidRPr="00085513" w:rsidRDefault="00653DE2" w:rsidP="0087648F">
            <w:r w:rsidRPr="00085513">
              <w:t>6        0.692356000      5.562870000     -0.592859000</w:t>
            </w:r>
          </w:p>
          <w:p w:rsidR="00653DE2" w:rsidRPr="00085513" w:rsidRDefault="00653DE2" w:rsidP="0087648F">
            <w:r w:rsidRPr="00085513">
              <w:t>1        0.015819000      5.380047000      1.444596000</w:t>
            </w:r>
          </w:p>
          <w:p w:rsidR="00653DE2" w:rsidRPr="00085513" w:rsidRDefault="00653DE2" w:rsidP="0087648F">
            <w:r w:rsidRPr="00085513">
              <w:t>1        1.275169000      5.442660000     -2.659672000</w:t>
            </w:r>
          </w:p>
          <w:p w:rsidR="00653DE2" w:rsidRPr="00085513" w:rsidRDefault="00653DE2" w:rsidP="0087648F">
            <w:r w:rsidRPr="00085513">
              <w:t>1        0.977782000      6.605066000     -0.490332000</w:t>
            </w:r>
          </w:p>
          <w:p w:rsidR="00653DE2" w:rsidRPr="00085513" w:rsidRDefault="00653DE2" w:rsidP="0087648F">
            <w:r w:rsidRPr="00085513">
              <w:t>9       -1.088373000      1.316319000     -3.161871000</w:t>
            </w:r>
          </w:p>
          <w:p w:rsidR="00653DE2" w:rsidRPr="00085513" w:rsidRDefault="00653DE2" w:rsidP="0087648F">
            <w:r w:rsidRPr="00085513">
              <w:t>9       -0.673248000     -0.562213000     -2.188392000</w:t>
            </w:r>
          </w:p>
          <w:p w:rsidR="00653DE2" w:rsidRPr="00085513" w:rsidRDefault="00653DE2" w:rsidP="0087648F">
            <w:r w:rsidRPr="00085513">
              <w:t>9        0.950076000      0.729382000     -2.764927000</w:t>
            </w:r>
          </w:p>
          <w:p w:rsidR="00653DE2" w:rsidRPr="00085513" w:rsidRDefault="00653DE2" w:rsidP="0087648F">
            <w:r w:rsidRPr="00085513">
              <w:t>9       -3.461771000     -1.898479000      2.504799000</w:t>
            </w:r>
          </w:p>
          <w:p w:rsidR="00653DE2" w:rsidRPr="00085513" w:rsidRDefault="00653DE2" w:rsidP="0087648F">
            <w:r w:rsidRPr="00085513">
              <w:t>9       -5.596172000     -0.378297000      3.194451000</w:t>
            </w:r>
          </w:p>
          <w:p w:rsidR="00653DE2" w:rsidRPr="00085513" w:rsidRDefault="00653DE2" w:rsidP="0087648F">
            <w:r w:rsidRPr="00085513">
              <w:t>9       -6.639243000      1.363880000      1.398889000</w:t>
            </w:r>
          </w:p>
          <w:p w:rsidR="00653DE2" w:rsidRPr="00085513" w:rsidRDefault="00653DE2" w:rsidP="0087648F">
            <w:r w:rsidRPr="00085513">
              <w:t>9       -5.567603000      1.603779000     -1.072483000</w:t>
            </w:r>
          </w:p>
          <w:p w:rsidR="00653DE2" w:rsidRPr="00085513" w:rsidRDefault="00653DE2" w:rsidP="0087648F">
            <w:r w:rsidRPr="00085513">
              <w:t>9       -3.415629000      0.100392000     -1.758152000</w:t>
            </w:r>
          </w:p>
        </w:tc>
      </w:tr>
      <w:tr w:rsidR="00653DE2" w:rsidRPr="00085513" w:rsidTr="0087648F">
        <w:trPr>
          <w:jc w:val="center"/>
        </w:trPr>
        <w:tc>
          <w:tcPr>
            <w:tcW w:w="0" w:type="auto"/>
          </w:tcPr>
          <w:p w:rsidR="00653DE2" w:rsidRPr="00085513" w:rsidRDefault="00653DE2" w:rsidP="0087648F">
            <w:r w:rsidRPr="00085513">
              <w:lastRenderedPageBreak/>
              <w:t>TS3(II-</w:t>
            </w:r>
            <w:proofErr w:type="gramStart"/>
            <w:r w:rsidRPr="00085513">
              <w:t>III)S</w:t>
            </w:r>
            <w:proofErr w:type="gramEnd"/>
          </w:p>
          <w:p w:rsidR="00653DE2" w:rsidRPr="00085513" w:rsidRDefault="00653DE2" w:rsidP="0087648F">
            <w:r w:rsidRPr="00085513">
              <w:t>6       -1.032999000      0.474526000     -1.124489000</w:t>
            </w:r>
          </w:p>
          <w:p w:rsidR="00653DE2" w:rsidRPr="00085513" w:rsidRDefault="00653DE2" w:rsidP="0087648F">
            <w:r w:rsidRPr="00085513">
              <w:t>6       -1.258009000      2.646483000     -1.148601000</w:t>
            </w:r>
          </w:p>
          <w:p w:rsidR="00653DE2" w:rsidRPr="00085513" w:rsidRDefault="00653DE2" w:rsidP="0087648F">
            <w:r w:rsidRPr="00085513">
              <w:t>7       -0.360565000      1.617371000     -1.358729000</w:t>
            </w:r>
          </w:p>
          <w:p w:rsidR="00653DE2" w:rsidRPr="00085513" w:rsidRDefault="00653DE2" w:rsidP="0087648F">
            <w:r w:rsidRPr="00085513">
              <w:t>7       -2.435270000      2.196930000     -0.841497000</w:t>
            </w:r>
          </w:p>
          <w:p w:rsidR="00653DE2" w:rsidRPr="00085513" w:rsidRDefault="00653DE2" w:rsidP="0087648F">
            <w:r w:rsidRPr="00085513">
              <w:t>6       -3.421708000      0.019019000     -0.645617000</w:t>
            </w:r>
          </w:p>
          <w:p w:rsidR="00653DE2" w:rsidRPr="00085513" w:rsidRDefault="00653DE2" w:rsidP="0087648F">
            <w:r w:rsidRPr="00085513">
              <w:t>6       -3.979773000     -0.643059000     -1.738096000</w:t>
            </w:r>
          </w:p>
          <w:p w:rsidR="00653DE2" w:rsidRPr="00085513" w:rsidRDefault="00653DE2" w:rsidP="0087648F">
            <w:r w:rsidRPr="00085513">
              <w:t>6       -4.056724000     -0.040550000      0.592326000</w:t>
            </w:r>
          </w:p>
          <w:p w:rsidR="00653DE2" w:rsidRPr="00085513" w:rsidRDefault="00653DE2" w:rsidP="0087648F">
            <w:r w:rsidRPr="00085513">
              <w:t>6       -5.093226000     -1.452113000     -1.572639000</w:t>
            </w:r>
          </w:p>
          <w:p w:rsidR="00653DE2" w:rsidRPr="00085513" w:rsidRDefault="00653DE2" w:rsidP="0087648F">
            <w:r w:rsidRPr="00085513">
              <w:t>6       -5.175717000     -0.843691000      0.758650000</w:t>
            </w:r>
          </w:p>
          <w:p w:rsidR="00653DE2" w:rsidRPr="00085513" w:rsidRDefault="00653DE2" w:rsidP="0087648F">
            <w:r w:rsidRPr="00085513">
              <w:t>6       -5.686582000     -1.552859000     -0.320879000</w:t>
            </w:r>
          </w:p>
          <w:p w:rsidR="00653DE2" w:rsidRPr="00085513" w:rsidRDefault="00653DE2" w:rsidP="0087648F">
            <w:r w:rsidRPr="00085513">
              <w:t>7       -2.287294000      0.846602000     -0.856085000</w:t>
            </w:r>
          </w:p>
          <w:p w:rsidR="00653DE2" w:rsidRPr="00085513" w:rsidRDefault="00653DE2" w:rsidP="0087648F">
            <w:r w:rsidRPr="00085513">
              <w:t>6       -0.860981000      4.084265000     -1.236137000</w:t>
            </w:r>
          </w:p>
          <w:p w:rsidR="00653DE2" w:rsidRPr="00085513" w:rsidRDefault="00653DE2" w:rsidP="0087648F">
            <w:r w:rsidRPr="00085513">
              <w:t>1       -0.569274000      4.429752000     -0.234267000</w:t>
            </w:r>
          </w:p>
          <w:p w:rsidR="00653DE2" w:rsidRPr="00085513" w:rsidRDefault="00653DE2" w:rsidP="0087648F">
            <w:r w:rsidRPr="00085513">
              <w:t>1       -1.711994000      4.673923000     -1.578275000</w:t>
            </w:r>
          </w:p>
          <w:p w:rsidR="00653DE2" w:rsidRPr="00085513" w:rsidRDefault="00653DE2" w:rsidP="0087648F">
            <w:r w:rsidRPr="00085513">
              <w:t>8        0.180618000      4.243002000     -2.168170000</w:t>
            </w:r>
          </w:p>
          <w:p w:rsidR="00653DE2" w:rsidRPr="00085513" w:rsidRDefault="00653DE2" w:rsidP="0087648F">
            <w:r w:rsidRPr="00085513">
              <w:t>6        0.898567000      1.855294000     -2.151973000</w:t>
            </w:r>
          </w:p>
          <w:p w:rsidR="00653DE2" w:rsidRPr="00085513" w:rsidRDefault="00653DE2" w:rsidP="0087648F">
            <w:r w:rsidRPr="00085513">
              <w:t>6        1.251745000      3.355714000     -1.979496000</w:t>
            </w:r>
          </w:p>
          <w:p w:rsidR="00653DE2" w:rsidRPr="00085513" w:rsidRDefault="00653DE2" w:rsidP="0087648F">
            <w:r w:rsidRPr="00085513">
              <w:t>1        1.968858000      3.594330000     -2.768612000</w:t>
            </w:r>
          </w:p>
          <w:p w:rsidR="00653DE2" w:rsidRPr="00085513" w:rsidRDefault="00653DE2" w:rsidP="0087648F">
            <w:r w:rsidRPr="00085513">
              <w:t>1        0.655999000      1.581523000     -3.180797000</w:t>
            </w:r>
          </w:p>
          <w:p w:rsidR="00653DE2" w:rsidRPr="00085513" w:rsidRDefault="00653DE2" w:rsidP="0087648F">
            <w:r w:rsidRPr="00085513">
              <w:t>6        1.972838000      3.375262000     -0.615614000</w:t>
            </w:r>
          </w:p>
          <w:p w:rsidR="00653DE2" w:rsidRPr="00085513" w:rsidRDefault="00653DE2" w:rsidP="0087648F">
            <w:r w:rsidRPr="00085513">
              <w:t>1        2.578475000      4.271137000     -0.465342000</w:t>
            </w:r>
          </w:p>
          <w:p w:rsidR="00653DE2" w:rsidRPr="00085513" w:rsidRDefault="00653DE2" w:rsidP="0087648F">
            <w:r w:rsidRPr="00085513">
              <w:t>1        1.253521000      3.302647000      0.209257000</w:t>
            </w:r>
          </w:p>
          <w:p w:rsidR="00653DE2" w:rsidRPr="00085513" w:rsidRDefault="00653DE2" w:rsidP="0087648F">
            <w:r w:rsidRPr="00085513">
              <w:t>6        2.773338000      2.104714000     -0.723658000</w:t>
            </w:r>
          </w:p>
          <w:p w:rsidR="00653DE2" w:rsidRPr="00085513" w:rsidRDefault="00653DE2" w:rsidP="0087648F">
            <w:r w:rsidRPr="00085513">
              <w:t>6        4.009149000      1.792173000     -0.168251000</w:t>
            </w:r>
          </w:p>
          <w:p w:rsidR="00653DE2" w:rsidRPr="00085513" w:rsidRDefault="00653DE2" w:rsidP="0087648F">
            <w:r w:rsidRPr="00085513">
              <w:t>6        2.161094000      1.228610000     -1.626914000</w:t>
            </w:r>
          </w:p>
          <w:p w:rsidR="00653DE2" w:rsidRPr="00085513" w:rsidRDefault="00653DE2" w:rsidP="0087648F">
            <w:r w:rsidRPr="00085513">
              <w:t>6        4.648250000      0.623522000     -0.567718000</w:t>
            </w:r>
          </w:p>
          <w:p w:rsidR="00653DE2" w:rsidRPr="00085513" w:rsidRDefault="00653DE2" w:rsidP="0087648F">
            <w:r w:rsidRPr="00085513">
              <w:lastRenderedPageBreak/>
              <w:t>1        4.486526000      2.464384000      0.537366000</w:t>
            </w:r>
          </w:p>
          <w:p w:rsidR="00653DE2" w:rsidRPr="00085513" w:rsidRDefault="00653DE2" w:rsidP="0087648F">
            <w:r w:rsidRPr="00085513">
              <w:t>6        2.797591000      0.081500000     -2.072333000</w:t>
            </w:r>
          </w:p>
          <w:p w:rsidR="00653DE2" w:rsidRPr="00085513" w:rsidRDefault="00653DE2" w:rsidP="0087648F">
            <w:r w:rsidRPr="00085513">
              <w:t>6        4.042151000     -0.189325000     -1.520384000</w:t>
            </w:r>
          </w:p>
          <w:p w:rsidR="00653DE2" w:rsidRPr="00085513" w:rsidRDefault="00653DE2" w:rsidP="0087648F">
            <w:r w:rsidRPr="00085513">
              <w:t>1        5.614910000      0.335820000     -0.173489000</w:t>
            </w:r>
          </w:p>
          <w:p w:rsidR="00653DE2" w:rsidRPr="00085513" w:rsidRDefault="00653DE2" w:rsidP="0087648F">
            <w:r w:rsidRPr="00085513">
              <w:t>1        2.373404000     -0.589390000     -2.809223000</w:t>
            </w:r>
          </w:p>
          <w:p w:rsidR="00653DE2" w:rsidRPr="00085513" w:rsidRDefault="00653DE2" w:rsidP="0087648F">
            <w:r w:rsidRPr="00085513">
              <w:t>7        4.773883000     -1.371913000     -1.998237000</w:t>
            </w:r>
          </w:p>
          <w:p w:rsidR="00653DE2" w:rsidRPr="00085513" w:rsidRDefault="00653DE2" w:rsidP="0087648F">
            <w:r w:rsidRPr="00085513">
              <w:t>8        4.248441000     -2.048586000     -2.863734000</w:t>
            </w:r>
          </w:p>
          <w:p w:rsidR="00653DE2" w:rsidRPr="00085513" w:rsidRDefault="00653DE2" w:rsidP="0087648F">
            <w:r w:rsidRPr="00085513">
              <w:t>8        5.867983000     -1.591280000     -1.513663000</w:t>
            </w:r>
          </w:p>
          <w:p w:rsidR="00653DE2" w:rsidRPr="00085513" w:rsidRDefault="00653DE2" w:rsidP="0087648F">
            <w:r w:rsidRPr="00085513">
              <w:t>6        2.377550000     -2.780814000     -0.283740000</w:t>
            </w:r>
          </w:p>
          <w:p w:rsidR="00653DE2" w:rsidRPr="00085513" w:rsidRDefault="00653DE2" w:rsidP="0087648F">
            <w:r w:rsidRPr="00085513">
              <w:t>6        2.343018000     -1.706493000      0.666804000</w:t>
            </w:r>
          </w:p>
          <w:p w:rsidR="00653DE2" w:rsidRPr="00085513" w:rsidRDefault="00653DE2" w:rsidP="0087648F">
            <w:r w:rsidRPr="00085513">
              <w:t>6        3.408706000     -1.583415000      1.594500000</w:t>
            </w:r>
          </w:p>
          <w:p w:rsidR="00653DE2" w:rsidRPr="00085513" w:rsidRDefault="00653DE2" w:rsidP="0087648F">
            <w:r w:rsidRPr="00085513">
              <w:t>6        4.446971000     -2.481958000      1.536358000</w:t>
            </w:r>
          </w:p>
          <w:p w:rsidR="00653DE2" w:rsidRPr="00085513" w:rsidRDefault="00653DE2" w:rsidP="0087648F">
            <w:r w:rsidRPr="00085513">
              <w:t>6        4.477852000     -3.542602000      0.590260000</w:t>
            </w:r>
          </w:p>
          <w:p w:rsidR="00653DE2" w:rsidRPr="00085513" w:rsidRDefault="00653DE2" w:rsidP="0087648F">
            <w:r w:rsidRPr="00085513">
              <w:t>6        3.455806000     -3.698369000     -0.311100000</w:t>
            </w:r>
          </w:p>
          <w:p w:rsidR="00653DE2" w:rsidRPr="00085513" w:rsidRDefault="00653DE2" w:rsidP="0087648F">
            <w:r w:rsidRPr="00085513">
              <w:t>6        1.224213000     -2.628504000     -1.071350000</w:t>
            </w:r>
          </w:p>
          <w:p w:rsidR="00653DE2" w:rsidRPr="00085513" w:rsidRDefault="00653DE2" w:rsidP="0087648F">
            <w:r w:rsidRPr="00085513">
              <w:t>6        0.584324000     -1.486802000     -0.579912000</w:t>
            </w:r>
          </w:p>
          <w:p w:rsidR="00653DE2" w:rsidRPr="00085513" w:rsidRDefault="00653DE2" w:rsidP="0087648F">
            <w:r w:rsidRPr="00085513">
              <w:t>1        3.427412000     -0.793830000      2.334958000</w:t>
            </w:r>
          </w:p>
          <w:p w:rsidR="00653DE2" w:rsidRPr="00085513" w:rsidRDefault="00653DE2" w:rsidP="0087648F">
            <w:r w:rsidRPr="00085513">
              <w:t>1        5.273122000     -2.379491000      2.233714000</w:t>
            </w:r>
          </w:p>
          <w:p w:rsidR="00653DE2" w:rsidRPr="00085513" w:rsidRDefault="00653DE2" w:rsidP="0087648F">
            <w:r w:rsidRPr="00085513">
              <w:t>1        5.326348000     -4.218316000      0.578755000</w:t>
            </w:r>
          </w:p>
          <w:p w:rsidR="00653DE2" w:rsidRPr="00085513" w:rsidRDefault="00653DE2" w:rsidP="0087648F">
            <w:r w:rsidRPr="00085513">
              <w:t>1        3.477435000     -4.490692000     -1.053403000</w:t>
            </w:r>
          </w:p>
          <w:p w:rsidR="00653DE2" w:rsidRPr="00085513" w:rsidRDefault="00653DE2" w:rsidP="0087648F">
            <w:r w:rsidRPr="00085513">
              <w:t>1        0.907805000     -3.214268000     -1.923217000</w:t>
            </w:r>
          </w:p>
          <w:p w:rsidR="00653DE2" w:rsidRPr="00085513" w:rsidRDefault="00653DE2" w:rsidP="0087648F">
            <w:r w:rsidRPr="00085513">
              <w:t>7        1.248006000     -0.910251000      0.480166000</w:t>
            </w:r>
          </w:p>
          <w:p w:rsidR="00653DE2" w:rsidRPr="00085513" w:rsidRDefault="00653DE2" w:rsidP="0087648F">
            <w:r w:rsidRPr="00085513">
              <w:t>6       -0.593382000     -0.988372000     -1.253736000</w:t>
            </w:r>
          </w:p>
          <w:p w:rsidR="00653DE2" w:rsidRPr="00085513" w:rsidRDefault="00653DE2" w:rsidP="0087648F">
            <w:r w:rsidRPr="00085513">
              <w:t>8       -1.294619000     -1.640570000     -2.011753000</w:t>
            </w:r>
          </w:p>
          <w:p w:rsidR="00653DE2" w:rsidRPr="00085513" w:rsidRDefault="00653DE2" w:rsidP="0087648F">
            <w:r w:rsidRPr="00085513">
              <w:t>6       -0.230069000     -0.212536000      1.904804000</w:t>
            </w:r>
          </w:p>
          <w:p w:rsidR="00653DE2" w:rsidRPr="00085513" w:rsidRDefault="00653DE2" w:rsidP="0087648F">
            <w:r w:rsidRPr="00085513">
              <w:t>8       -1.295568000     -0.457731000      1.347368000</w:t>
            </w:r>
          </w:p>
          <w:p w:rsidR="00653DE2" w:rsidRPr="00085513" w:rsidRDefault="00653DE2" w:rsidP="0087648F">
            <w:r w:rsidRPr="00085513">
              <w:t>6        0.174357000     -1.238487000      2.979031000</w:t>
            </w:r>
          </w:p>
          <w:p w:rsidR="00653DE2" w:rsidRPr="00085513" w:rsidRDefault="00653DE2" w:rsidP="0087648F">
            <w:r w:rsidRPr="00085513">
              <w:t>6        0.234529000      1.208615000      2.113983000</w:t>
            </w:r>
          </w:p>
          <w:p w:rsidR="00653DE2" w:rsidRPr="00085513" w:rsidRDefault="00653DE2" w:rsidP="0087648F">
            <w:r w:rsidRPr="00085513">
              <w:t>6        1.552715000      1.570221000      2.405393000</w:t>
            </w:r>
          </w:p>
          <w:p w:rsidR="00653DE2" w:rsidRPr="00085513" w:rsidRDefault="00653DE2" w:rsidP="0087648F">
            <w:r w:rsidRPr="00085513">
              <w:t>6       -0.757634000      2.192366000      2.112013000</w:t>
            </w:r>
          </w:p>
          <w:p w:rsidR="00653DE2" w:rsidRPr="00085513" w:rsidRDefault="00653DE2" w:rsidP="0087648F">
            <w:r w:rsidRPr="00085513">
              <w:t>6        1.863947000      2.886915000      2.727313000</w:t>
            </w:r>
          </w:p>
          <w:p w:rsidR="00653DE2" w:rsidRPr="00085513" w:rsidRDefault="00653DE2" w:rsidP="0087648F">
            <w:r w:rsidRPr="00085513">
              <w:t>1        2.333849000      0.824004000      2.355006000</w:t>
            </w:r>
          </w:p>
          <w:p w:rsidR="00653DE2" w:rsidRPr="00085513" w:rsidRDefault="00653DE2" w:rsidP="0087648F">
            <w:r w:rsidRPr="00085513">
              <w:t>6       -0.442628000      3.515808000      2.421468000</w:t>
            </w:r>
          </w:p>
          <w:p w:rsidR="00653DE2" w:rsidRPr="00085513" w:rsidRDefault="00653DE2" w:rsidP="0087648F">
            <w:r w:rsidRPr="00085513">
              <w:t>1       -1.780137000      1.901648000      1.895765000</w:t>
            </w:r>
          </w:p>
          <w:p w:rsidR="00653DE2" w:rsidRPr="00085513" w:rsidRDefault="00653DE2" w:rsidP="0087648F">
            <w:r w:rsidRPr="00085513">
              <w:t>6        0.867187000      3.862994000      2.744640000</w:t>
            </w:r>
          </w:p>
          <w:p w:rsidR="00653DE2" w:rsidRPr="00085513" w:rsidRDefault="00653DE2" w:rsidP="0087648F">
            <w:r w:rsidRPr="00085513">
              <w:t>1        2.890185000      3.153835000      2.961139000</w:t>
            </w:r>
          </w:p>
          <w:p w:rsidR="00653DE2" w:rsidRPr="00085513" w:rsidRDefault="00653DE2" w:rsidP="0087648F">
            <w:r w:rsidRPr="00085513">
              <w:t>1       -1.227082000      4.266947000      2.438148000</w:t>
            </w:r>
          </w:p>
          <w:p w:rsidR="00653DE2" w:rsidRPr="00085513" w:rsidRDefault="00653DE2" w:rsidP="0087648F">
            <w:r w:rsidRPr="00085513">
              <w:t>1        1.112118000      4.888046000      3.004766000</w:t>
            </w:r>
          </w:p>
          <w:p w:rsidR="00653DE2" w:rsidRPr="00085513" w:rsidRDefault="00653DE2" w:rsidP="0087648F">
            <w:r w:rsidRPr="00085513">
              <w:t>9       -0.675660000     -1.078584000      4.011038000</w:t>
            </w:r>
          </w:p>
          <w:p w:rsidR="00653DE2" w:rsidRPr="00085513" w:rsidRDefault="00653DE2" w:rsidP="0087648F">
            <w:r w:rsidRPr="00085513">
              <w:t>9        1.407818000     -1.071783000      3.471503000</w:t>
            </w:r>
          </w:p>
          <w:p w:rsidR="00653DE2" w:rsidRPr="00085513" w:rsidRDefault="00653DE2" w:rsidP="0087648F">
            <w:r w:rsidRPr="00085513">
              <w:t>9        0.054262000     -2.486079000      2.544167000</w:t>
            </w:r>
          </w:p>
          <w:p w:rsidR="00653DE2" w:rsidRPr="00085513" w:rsidRDefault="00653DE2" w:rsidP="0087648F">
            <w:r w:rsidRPr="00085513">
              <w:t>9       -3.480932000     -0.471978000     -2.950002000</w:t>
            </w:r>
          </w:p>
          <w:p w:rsidR="00653DE2" w:rsidRPr="00085513" w:rsidRDefault="00653DE2" w:rsidP="0087648F">
            <w:r w:rsidRPr="00085513">
              <w:t>9       -3.645926000      0.688086000      1.615422000</w:t>
            </w:r>
          </w:p>
          <w:p w:rsidR="00653DE2" w:rsidRPr="00085513" w:rsidRDefault="00653DE2" w:rsidP="0087648F">
            <w:r w:rsidRPr="00085513">
              <w:t>9       -5.778098000     -0.908159000      1.938880000</w:t>
            </w:r>
          </w:p>
          <w:p w:rsidR="00653DE2" w:rsidRPr="00085513" w:rsidRDefault="00653DE2" w:rsidP="0087648F">
            <w:r w:rsidRPr="00085513">
              <w:lastRenderedPageBreak/>
              <w:t>9       -6.761692000     -2.307373000     -0.161444000</w:t>
            </w:r>
          </w:p>
          <w:p w:rsidR="00653DE2" w:rsidRPr="00085513" w:rsidRDefault="00653DE2" w:rsidP="0087648F">
            <w:r w:rsidRPr="00085513">
              <w:t>9       -5.617154000     -2.090815000     -2.610831000</w:t>
            </w:r>
          </w:p>
        </w:tc>
      </w:tr>
    </w:tbl>
    <w:p w:rsidR="00653DE2" w:rsidRPr="00085513" w:rsidRDefault="00653DE2" w:rsidP="00653DE2"/>
    <w:p w:rsidR="00653DE2" w:rsidRPr="00085513" w:rsidRDefault="00653DE2" w:rsidP="00653DE2">
      <w:r w:rsidRPr="00085513">
        <w:t xml:space="preserve">The data of IRC of transition state TS(II)R </w:t>
      </w:r>
      <w:r w:rsidRPr="00085513">
        <w:fldChar w:fldCharType="begin"/>
      </w:r>
      <w:r w:rsidRPr="00085513">
        <w:instrText xml:space="preserve"> LINK Excel.Sheet.12 "E:\\feacac\\data (</w:instrText>
      </w:r>
      <w:r w:rsidRPr="00085513">
        <w:rPr>
          <w:rFonts w:ascii="SimSun" w:eastAsia="SimSun" w:hAnsi="SimSun" w:cs="SimSun" w:hint="eastAsia"/>
        </w:rPr>
        <w:instrText>自动保存的</w:instrText>
      </w:r>
      <w:r w:rsidRPr="00085513">
        <w:instrText>) (</w:instrText>
      </w:r>
      <w:r w:rsidRPr="00085513">
        <w:rPr>
          <w:rFonts w:ascii="SimSun" w:eastAsia="SimSun" w:hAnsi="SimSun" w:cs="SimSun" w:hint="eastAsia"/>
        </w:rPr>
        <w:instrText>自动保存的</w:instrText>
      </w:r>
      <w:r w:rsidRPr="00085513">
        <w:instrText xml:space="preserve">).xlsx" "Sheet3!C8:C11" \a \f 5 \h  \* MERGEFORMAT </w:instrText>
      </w:r>
      <w:r w:rsidRPr="00085513">
        <w:fldChar w:fldCharType="separate"/>
      </w:r>
    </w:p>
    <w:tbl>
      <w:tblPr>
        <w:tblStyle w:val="TableGrid"/>
        <w:tblW w:w="6000" w:type="dxa"/>
        <w:jc w:val="center"/>
        <w:tblLook w:val="04A0" w:firstRow="1" w:lastRow="0" w:firstColumn="1" w:lastColumn="0" w:noHBand="0" w:noVBand="1"/>
      </w:tblPr>
      <w:tblGrid>
        <w:gridCol w:w="1080"/>
        <w:gridCol w:w="1900"/>
        <w:gridCol w:w="1116"/>
        <w:gridCol w:w="1940"/>
      </w:tblGrid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</w:tcPr>
          <w:p w:rsidR="00653DE2" w:rsidRPr="00085513" w:rsidRDefault="00653DE2" w:rsidP="0087648F"/>
        </w:tc>
        <w:tc>
          <w:tcPr>
            <w:tcW w:w="1900" w:type="dxa"/>
            <w:noWrap/>
          </w:tcPr>
          <w:p w:rsidR="00653DE2" w:rsidRPr="00085513" w:rsidRDefault="00653DE2" w:rsidP="0087648F">
            <w:r w:rsidRPr="00085513">
              <w:t>E(</w:t>
            </w:r>
            <w:proofErr w:type="spellStart"/>
            <w:r w:rsidRPr="00085513">
              <w:t>a.u</w:t>
            </w:r>
            <w:proofErr w:type="spellEnd"/>
            <w:r w:rsidRPr="00085513">
              <w:t>.)</w:t>
            </w:r>
          </w:p>
        </w:tc>
        <w:tc>
          <w:tcPr>
            <w:tcW w:w="1080" w:type="dxa"/>
            <w:noWrap/>
          </w:tcPr>
          <w:p w:rsidR="00653DE2" w:rsidRPr="00085513" w:rsidRDefault="00653DE2" w:rsidP="0087648F"/>
        </w:tc>
        <w:tc>
          <w:tcPr>
            <w:tcW w:w="1940" w:type="dxa"/>
            <w:noWrap/>
          </w:tcPr>
          <w:p w:rsidR="00653DE2" w:rsidRPr="00085513" w:rsidRDefault="00653DE2" w:rsidP="0087648F">
            <w:r w:rsidRPr="00085513">
              <w:t>E(</w:t>
            </w:r>
            <w:proofErr w:type="spellStart"/>
            <w:r w:rsidRPr="00085513">
              <w:t>a.u</w:t>
            </w:r>
            <w:proofErr w:type="spellEnd"/>
            <w:r w:rsidRPr="00085513">
              <w:t>.)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</w:tcPr>
          <w:p w:rsidR="00653DE2" w:rsidRPr="00085513" w:rsidRDefault="00653DE2" w:rsidP="0087648F">
            <w:r w:rsidRPr="00085513">
              <w:t>0</w:t>
            </w:r>
          </w:p>
        </w:tc>
        <w:tc>
          <w:tcPr>
            <w:tcW w:w="1900" w:type="dxa"/>
            <w:noWrap/>
          </w:tcPr>
          <w:p w:rsidR="00653DE2" w:rsidRPr="00085513" w:rsidRDefault="00653DE2" w:rsidP="0087648F">
            <w:r w:rsidRPr="00085513">
              <w:t>-2792.567189</w:t>
            </w:r>
          </w:p>
        </w:tc>
        <w:tc>
          <w:tcPr>
            <w:tcW w:w="1080" w:type="dxa"/>
            <w:noWrap/>
          </w:tcPr>
          <w:p w:rsidR="00653DE2" w:rsidRPr="00085513" w:rsidRDefault="00653DE2" w:rsidP="0087648F">
            <w:r w:rsidRPr="00085513">
              <w:t>0</w:t>
            </w:r>
          </w:p>
        </w:tc>
        <w:tc>
          <w:tcPr>
            <w:tcW w:w="1940" w:type="dxa"/>
            <w:noWrap/>
          </w:tcPr>
          <w:p w:rsidR="00653DE2" w:rsidRPr="00085513" w:rsidRDefault="00653DE2" w:rsidP="0087648F">
            <w:r w:rsidRPr="00085513">
              <w:t>-2792.56718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3267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6725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0.3267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7241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6531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6745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0.653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7381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9795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6780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0.9793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7584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3059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6823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.3058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782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6324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6869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.6323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809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9586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6909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.9589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838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2844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6940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.28558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867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609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6964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.61222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897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9356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6984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.9388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9287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2619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002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3.26548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9594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5884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019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3.592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69891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914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034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3.9187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016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2407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046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4.24527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0427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5592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050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4.5718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066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864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048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4.89833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08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1364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073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5.22472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1077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4522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084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5.55012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1246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7721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09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5.8710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1392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0855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02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6.18803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1494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4076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11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6.49182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1661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7272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19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6.8083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1796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0510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27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7.1258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191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3730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34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7.4413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03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6949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40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7.756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1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0130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46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8.06553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24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3292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5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8.37993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34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6427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57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8.68988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44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9561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62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9.0013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54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2718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6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9.3139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64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5883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71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9.6292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746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9068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75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9.94792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832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2220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78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0.260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92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5343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81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0.5735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298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8388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85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0.8762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092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1483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88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1.19022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16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4581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91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1.4969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25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7666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9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1.811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32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lastRenderedPageBreak/>
              <w:t>-2.0731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96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2.1203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40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3779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199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2.4305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46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6892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01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2.7372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54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9990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03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3.0452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59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3081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05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3.3492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66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6135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05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3.65653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701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9090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06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3.95302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77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2028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08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4.2575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74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4949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11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4.54122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83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8039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12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4.83742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90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1054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14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5.1423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951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4132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14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5.4449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97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7053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15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5.73977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3992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0009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15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6.0303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014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293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18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6.3178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04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5964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1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6.59968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13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8898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0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6.9114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137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1941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0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7.2003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20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4886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1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7.5208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242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781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1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7.838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262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07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2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8.1435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28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3775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8.445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28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6547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2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8.737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2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943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3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9.0244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25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2398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4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9.2954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32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5315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4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9.60238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23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8235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4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19.85866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37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1172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3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0.1751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26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4047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2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0.4235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02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6949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0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0.7386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391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9702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1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1.0243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21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2547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19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1.3322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06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5461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1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1.60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4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8523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2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1.9172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2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1514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2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2.1909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6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438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3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2.50541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3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730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3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2.77219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81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016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4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3.08627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3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3073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4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3.3392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93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5913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3.65727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59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8900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4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3.9175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505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1820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5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24.23634</w:t>
            </w:r>
          </w:p>
        </w:tc>
        <w:tc>
          <w:tcPr>
            <w:tcW w:w="1940" w:type="dxa"/>
            <w:noWrap/>
            <w:hideMark/>
          </w:tcPr>
          <w:p w:rsidR="00653DE2" w:rsidRPr="00085513" w:rsidRDefault="00653DE2" w:rsidP="0087648F">
            <w:r w:rsidRPr="00085513">
              <w:t>-2792.574488</w:t>
            </w:r>
          </w:p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4787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6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lastRenderedPageBreak/>
              <w:t>-4.7744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7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0697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7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3685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7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664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7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9649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7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25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7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5521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6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8426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6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1256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6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4181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6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7181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7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0162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8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31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8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6134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910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204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29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5004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805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0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1039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1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4033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1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6930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1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988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1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2859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1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5912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2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8934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2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1911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1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4800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2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7704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2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0598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3759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4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6737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5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9748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5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2729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5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5691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5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8641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6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1630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6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4596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7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7578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7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0513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7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3389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8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633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39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9424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0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246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0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lastRenderedPageBreak/>
              <w:t>-7.5484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1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8540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2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1562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3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4602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3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7641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4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0612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3601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4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648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5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9402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5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2309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8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5478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8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8467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9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1465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8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440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7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7270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48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0041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0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301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2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604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2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9009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3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1985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3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4884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7917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6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0853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3975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8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6859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0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9912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9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2745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8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5694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7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8593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1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1188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4111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6936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9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9917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6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2587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5637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6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832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3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1384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64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39004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3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696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5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9539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3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2556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7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512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7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8241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59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lastRenderedPageBreak/>
              <w:t>-0.0822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8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38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4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6483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8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0.9530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72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2334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0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5324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69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1.8125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1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1228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0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4027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3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7077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2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2.9916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3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2875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5718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4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3.8724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5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1700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5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4627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6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4.7578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5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04328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7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34643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8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6414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79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5.9354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80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2302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81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5327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83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6.8365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84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1405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8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44535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87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7.7482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89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0499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908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3514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92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64881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943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8.94866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96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2492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2985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55439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3001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  <w:tr w:rsidR="00653DE2" w:rsidRPr="00085513" w:rsidTr="0087648F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653DE2" w:rsidRPr="00085513" w:rsidRDefault="00653DE2" w:rsidP="0087648F">
            <w:r w:rsidRPr="00085513">
              <w:t>-9.85427</w:t>
            </w:r>
          </w:p>
        </w:tc>
        <w:tc>
          <w:tcPr>
            <w:tcW w:w="1900" w:type="dxa"/>
            <w:noWrap/>
            <w:hideMark/>
          </w:tcPr>
          <w:p w:rsidR="00653DE2" w:rsidRPr="00085513" w:rsidRDefault="00653DE2" w:rsidP="0087648F">
            <w:r w:rsidRPr="00085513">
              <w:t>-2792.573017</w:t>
            </w:r>
          </w:p>
        </w:tc>
        <w:tc>
          <w:tcPr>
            <w:tcW w:w="1080" w:type="dxa"/>
            <w:noWrap/>
            <w:hideMark/>
          </w:tcPr>
          <w:p w:rsidR="00653DE2" w:rsidRPr="00085513" w:rsidRDefault="00653DE2" w:rsidP="0087648F"/>
        </w:tc>
        <w:tc>
          <w:tcPr>
            <w:tcW w:w="1940" w:type="dxa"/>
            <w:noWrap/>
            <w:hideMark/>
          </w:tcPr>
          <w:p w:rsidR="00653DE2" w:rsidRPr="00085513" w:rsidRDefault="00653DE2" w:rsidP="0087648F"/>
        </w:tc>
      </w:tr>
    </w:tbl>
    <w:p w:rsidR="00653DE2" w:rsidRPr="00085513" w:rsidRDefault="00653DE2" w:rsidP="00653DE2">
      <w:r w:rsidRPr="00085513">
        <w:fldChar w:fldCharType="end"/>
      </w:r>
    </w:p>
    <w:p w:rsidR="00B86068" w:rsidRDefault="00B86068"/>
    <w:sectPr w:rsidR="00B86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DE2"/>
    <w:rsid w:val="00653DE2"/>
    <w:rsid w:val="00B8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E70BF"/>
  <w15:chartTrackingRefBased/>
  <w15:docId w15:val="{BD4A38CB-0485-4F2A-B34B-FA7D90A63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DE2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D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85</Words>
  <Characters>1587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qiupeng</dc:creator>
  <cp:keywords/>
  <dc:description/>
  <cp:lastModifiedBy>peng qiupeng</cp:lastModifiedBy>
  <cp:revision>1</cp:revision>
  <dcterms:created xsi:type="dcterms:W3CDTF">2020-10-17T11:48:00Z</dcterms:created>
  <dcterms:modified xsi:type="dcterms:W3CDTF">2020-10-17T11:49:00Z</dcterms:modified>
</cp:coreProperties>
</file>